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932E3" w14:textId="00F0B942" w:rsidR="00422BD8" w:rsidRDefault="009437EF" w:rsidP="009437E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D02F3">
        <w:rPr>
          <w:rFonts w:ascii="Times New Roman" w:hAnsi="Times New Roman" w:cs="Times New Roman"/>
          <w:b/>
          <w:bCs/>
          <w:lang w:val="en-US"/>
        </w:rPr>
        <w:t>File</w:t>
      </w:r>
    </w:p>
    <w:p w14:paraId="2E52735B" w14:textId="1C58873F" w:rsidR="00422BD8" w:rsidRPr="00073027" w:rsidRDefault="00422BD8" w:rsidP="009437E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73027">
        <w:rPr>
          <w:rFonts w:ascii="Times New Roman" w:hAnsi="Times New Roman" w:cs="Times New Roman"/>
          <w:b/>
          <w:bCs/>
          <w:lang w:val="en-US"/>
        </w:rPr>
        <w:t>Genomic DNA extraction, sequencing and analysis of 16S rRNA gene sequences</w:t>
      </w:r>
    </w:p>
    <w:p w14:paraId="2C203104" w14:textId="3C4589F2" w:rsidR="00422BD8" w:rsidRPr="00073027" w:rsidRDefault="00422BD8" w:rsidP="009437E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73027">
        <w:rPr>
          <w:rFonts w:ascii="Times New Roman" w:hAnsi="Times New Roman" w:cs="Times New Roman"/>
          <w:lang w:val="en-US"/>
        </w:rPr>
        <w:t xml:space="preserve">Amplification reaction of 16S rRNA gene was carried out in 2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the reagent mixture to PCR using 100 pmols of each primer (27F: 5’-AGAGTTTGATCCTGGCTCAG-3’ and 1492R: 5’-GGTTACCTTGTTACGACTT-3), 0.5-1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DNA, 0.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>l of the dNTP mixture with a final concentration of 10 mM (each), buffer and Mg</w:t>
      </w:r>
      <w:r w:rsidRPr="00073027">
        <w:rPr>
          <w:rFonts w:ascii="Times New Roman" w:hAnsi="Times New Roman" w:cs="Times New Roman"/>
          <w:vertAlign w:val="superscript"/>
          <w:lang w:val="en-US"/>
        </w:rPr>
        <w:t>2+</w:t>
      </w:r>
      <w:r w:rsidRPr="00073027">
        <w:rPr>
          <w:rFonts w:ascii="Times New Roman" w:hAnsi="Times New Roman" w:cs="Times New Roman"/>
          <w:lang w:val="en-US"/>
        </w:rPr>
        <w:t xml:space="preserve"> ion solution (supplied by the polymerase manufacturer) and 1-2.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Taq polymerase. The reaction was performed with the use of Mastercycler nexus GX2 thermocycler from the Eppendorf company. After 5-minute denaturation of DNA at 95°C, 35 cycles were performed, including 20 cycles consisting of the following stages: denaturation (95°C, 50 s), primer annealing (53°C, 50 s), DNA synthesis (72°C, 1.5 min), 15 cycles consisting of the following stages: denaturation (95°C, 30 s), primer annealing (46°C, 30 s), DNA synthesis (72°C, 1.5 min). The last reaction cycle ended with a 10-minute synthesis (72°C) to fill the single-stranded ends of the amplified fragments. The PCR mix was then purified by adding ExoI (1.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) and FastAP (3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) enzymes to the reaction mixture (1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) and then mixed and incubated at 37°C for 30 minutes. After the incubation time, the enzymes were deactivated using 85°C and 30 minutes incubation. </w:t>
      </w:r>
    </w:p>
    <w:p w14:paraId="6A0540D0" w14:textId="77777777" w:rsidR="00422BD8" w:rsidRPr="00073027" w:rsidRDefault="00422BD8" w:rsidP="009437E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73027">
        <w:rPr>
          <w:rFonts w:ascii="Times New Roman" w:hAnsi="Times New Roman" w:cs="Times New Roman"/>
          <w:b/>
          <w:bCs/>
          <w:lang w:val="en-US"/>
        </w:rPr>
        <w:t>Metagenomic DNA isolation from water samples and sequencing</w:t>
      </w:r>
    </w:p>
    <w:p w14:paraId="66946E03" w14:textId="55B6A93B" w:rsidR="00422BD8" w:rsidRPr="00073027" w:rsidRDefault="00422BD8" w:rsidP="009437E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73027">
        <w:rPr>
          <w:rFonts w:ascii="Times New Roman" w:hAnsi="Times New Roman" w:cs="Times New Roman"/>
          <w:lang w:val="en-US"/>
        </w:rPr>
        <w:t xml:space="preserve">The amplification reactions were carried out in 2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the reagent mixture to PCR using 10 pmols of each primer, 0.5-1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DNA matrix, 0.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 xml:space="preserve">l of the dNTP mixture with a final concentration of 10 mM (each), buffer and Mg2+ ion solution (supplied by the polymerase manufacturer) and 1-2.5 </w:t>
      </w:r>
      <w:r w:rsidRPr="00073027">
        <w:rPr>
          <w:rFonts w:ascii="Times New Roman" w:hAnsi="Times New Roman" w:cs="Times New Roman"/>
        </w:rPr>
        <w:t>μ</w:t>
      </w:r>
      <w:r w:rsidRPr="00073027">
        <w:rPr>
          <w:rFonts w:ascii="Times New Roman" w:hAnsi="Times New Roman" w:cs="Times New Roman"/>
          <w:lang w:val="en-US"/>
        </w:rPr>
        <w:t>l of KAPA polymerase. The reaction was carried out with the use of Mastercycler nexus GX2 thermocycler from Eppendorf. After 5-minute denaturation of DNA at 95°C, 35 cycles were performed, consisting of the following stages: denaturation (95°C, 30 s), primer annealing (53°C - V3-4 primers), DNA synthesis (72°C, 1.5 min). The last reaction cycle ended with a 10-minute synthesis (72°C) to fill the single-stranded ends of the amplified fragments</w:t>
      </w:r>
      <w:r w:rsidR="009437EF">
        <w:rPr>
          <w:rFonts w:ascii="Times New Roman" w:hAnsi="Times New Roman" w:cs="Times New Roman"/>
          <w:lang w:val="en-US"/>
        </w:rPr>
        <w:t>.</w:t>
      </w:r>
      <w:r w:rsidR="009437EF" w:rsidRPr="009437EF">
        <w:rPr>
          <w:rFonts w:ascii="Times New Roman" w:hAnsi="Times New Roman" w:cs="Times New Roman"/>
          <w:lang w:val="en-US"/>
        </w:rPr>
        <w:t xml:space="preserve"> </w:t>
      </w:r>
      <w:r w:rsidR="009437EF">
        <w:rPr>
          <w:rFonts w:ascii="Times New Roman" w:hAnsi="Times New Roman" w:cs="Times New Roman"/>
          <w:lang w:val="en-US"/>
        </w:rPr>
        <w:t>T</w:t>
      </w:r>
      <w:r w:rsidR="009437EF" w:rsidRPr="009437EF">
        <w:rPr>
          <w:rFonts w:ascii="Times New Roman" w:hAnsi="Times New Roman" w:cs="Times New Roman"/>
          <w:lang w:val="en-US"/>
        </w:rPr>
        <w:t xml:space="preserve">hen </w:t>
      </w:r>
      <w:r w:rsidR="009437EF">
        <w:rPr>
          <w:rFonts w:ascii="Times New Roman" w:hAnsi="Times New Roman" w:cs="Times New Roman"/>
          <w:lang w:val="en-US"/>
        </w:rPr>
        <w:t xml:space="preserve">samples were </w:t>
      </w:r>
      <w:r w:rsidR="009437EF" w:rsidRPr="009437EF">
        <w:rPr>
          <w:rFonts w:ascii="Times New Roman" w:hAnsi="Times New Roman" w:cs="Times New Roman"/>
          <w:lang w:val="en-US"/>
        </w:rPr>
        <w:t xml:space="preserve">sequenced in a paired-end mode using a v3 chemistry kit with the Illumina MiSeq instrument (Illumina, San Diego, CA, USA) by the DNA </w:t>
      </w:r>
      <w:r w:rsidR="009437EF" w:rsidRPr="009437EF">
        <w:rPr>
          <w:rFonts w:ascii="Times New Roman" w:hAnsi="Times New Roman" w:cs="Times New Roman"/>
          <w:lang w:val="en-US"/>
        </w:rPr>
        <w:lastRenderedPageBreak/>
        <w:t>Sequencing and Oligonucleotide Synthesis Laboratory—oligo.pl (Institute of Biochemistry and Biophysics, Polish Academy of Sciences).</w:t>
      </w:r>
    </w:p>
    <w:p w14:paraId="3DA394E7" w14:textId="77777777" w:rsidR="00865C4B" w:rsidRPr="00422BD8" w:rsidRDefault="00865C4B" w:rsidP="009437EF">
      <w:pPr>
        <w:spacing w:line="480" w:lineRule="auto"/>
        <w:jc w:val="both"/>
        <w:rPr>
          <w:lang w:val="en-US"/>
        </w:rPr>
      </w:pPr>
    </w:p>
    <w:sectPr w:rsidR="00865C4B" w:rsidRPr="0042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BD8"/>
    <w:rsid w:val="00422BD8"/>
    <w:rsid w:val="00865C4B"/>
    <w:rsid w:val="009437EF"/>
    <w:rsid w:val="00BD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630F4"/>
  <w15:chartTrackingRefBased/>
  <w15:docId w15:val="{FAF65590-460B-43FA-8AD6-14DB3183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22BD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4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rucon</dc:creator>
  <cp:keywords/>
  <dc:description/>
  <cp:lastModifiedBy>Tomasz Krucon</cp:lastModifiedBy>
  <cp:revision>2</cp:revision>
  <dcterms:created xsi:type="dcterms:W3CDTF">2021-04-01T10:42:00Z</dcterms:created>
  <dcterms:modified xsi:type="dcterms:W3CDTF">2021-04-01T11:00:00Z</dcterms:modified>
</cp:coreProperties>
</file>